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BF873" w14:textId="60AFB3B7" w:rsidR="00D92B1D" w:rsidRDefault="00D92B1D">
      <w:pPr>
        <w:rPr>
          <w:rFonts w:ascii="Arial" w:hAnsi="Arial" w:cs="Arial"/>
          <w:sz w:val="22"/>
          <w:szCs w:val="22"/>
        </w:rPr>
      </w:pPr>
      <w:r w:rsidRPr="00AB4D9D">
        <w:rPr>
          <w:rFonts w:ascii="Arial" w:hAnsi="Arial" w:cs="Arial"/>
          <w:sz w:val="22"/>
          <w:szCs w:val="22"/>
        </w:rPr>
        <w:t>Supplementary Table 1</w:t>
      </w:r>
    </w:p>
    <w:p w14:paraId="4F8E515D" w14:textId="1318CBBF" w:rsidR="00AB4D9D" w:rsidRPr="00AB4D9D" w:rsidRDefault="00AB4D9D">
      <w:pPr>
        <w:rPr>
          <w:rFonts w:ascii="Arial" w:hAnsi="Arial" w:cs="Arial"/>
          <w:b/>
          <w:sz w:val="22"/>
          <w:szCs w:val="22"/>
        </w:rPr>
      </w:pPr>
      <w:r w:rsidRPr="00AB4D9D">
        <w:rPr>
          <w:rFonts w:ascii="Arial" w:hAnsi="Arial" w:cs="Arial"/>
          <w:b/>
          <w:color w:val="000000" w:themeColor="text1"/>
        </w:rPr>
        <w:t>Differentially expressed MMP or ECM-related genes from RNA-SEQ</w:t>
      </w:r>
    </w:p>
    <w:p w14:paraId="4A434C1E" w14:textId="77777777" w:rsidR="00D92B1D" w:rsidRPr="00AB4D9D" w:rsidRDefault="00D92B1D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320" w:type="dxa"/>
        <w:tblLook w:val="04A0" w:firstRow="1" w:lastRow="0" w:firstColumn="1" w:lastColumn="0" w:noHBand="0" w:noVBand="1"/>
      </w:tblPr>
      <w:tblGrid>
        <w:gridCol w:w="3106"/>
        <w:gridCol w:w="3107"/>
        <w:gridCol w:w="3107"/>
      </w:tblGrid>
      <w:tr w:rsidR="0044374A" w:rsidRPr="00AB4D9D" w14:paraId="38E1046E" w14:textId="77777777" w:rsidTr="000C2DEF">
        <w:trPr>
          <w:trHeight w:val="282"/>
        </w:trPr>
        <w:tc>
          <w:tcPr>
            <w:tcW w:w="3106" w:type="dxa"/>
            <w:vAlign w:val="center"/>
          </w:tcPr>
          <w:p w14:paraId="70CDE9F3" w14:textId="4C849D8F" w:rsidR="0044374A" w:rsidRPr="00AB4D9D" w:rsidRDefault="0044374A" w:rsidP="000C2DE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374A"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 xml:space="preserve">S545A (HS-BG) </w:t>
            </w:r>
            <w:r w:rsidR="00D92B1D" w:rsidRPr="00AB4D9D"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>vs</w:t>
            </w:r>
            <w:r w:rsidRPr="0044374A"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 xml:space="preserve"> ∆GAG-BG</w:t>
            </w:r>
          </w:p>
        </w:tc>
        <w:tc>
          <w:tcPr>
            <w:tcW w:w="3107" w:type="dxa"/>
            <w:vAlign w:val="center"/>
          </w:tcPr>
          <w:p w14:paraId="2694F4E2" w14:textId="0F06E6EA" w:rsidR="0044374A" w:rsidRPr="00AB4D9D" w:rsidRDefault="0044374A" w:rsidP="000C2DE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B4D9D">
              <w:rPr>
                <w:rFonts w:ascii="Arial" w:hAnsi="Arial" w:cs="Arial"/>
                <w:b/>
                <w:bCs/>
                <w:sz w:val="22"/>
                <w:szCs w:val="22"/>
              </w:rPr>
              <w:t>log</w:t>
            </w:r>
            <w:r w:rsidRPr="00AB4D9D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2</w:t>
            </w:r>
            <w:r w:rsidRPr="00AB4D9D">
              <w:rPr>
                <w:rFonts w:ascii="Arial" w:hAnsi="Arial" w:cs="Arial"/>
                <w:b/>
                <w:bCs/>
                <w:sz w:val="22"/>
                <w:szCs w:val="22"/>
              </w:rPr>
              <w:t>FC</w:t>
            </w:r>
          </w:p>
        </w:tc>
        <w:tc>
          <w:tcPr>
            <w:tcW w:w="3107" w:type="dxa"/>
            <w:vAlign w:val="center"/>
          </w:tcPr>
          <w:p w14:paraId="3B835858" w14:textId="45C950E1" w:rsidR="0044374A" w:rsidRPr="00AB4D9D" w:rsidRDefault="00D92B1D" w:rsidP="000C2DE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log10(</w:t>
            </w:r>
            <w:proofErr w:type="spellStart"/>
            <w:r w:rsidRPr="00AB4D9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val</w:t>
            </w:r>
            <w:proofErr w:type="spellEnd"/>
            <w:r w:rsidRPr="00AB4D9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44374A" w:rsidRPr="00AB4D9D" w14:paraId="091E839D" w14:textId="77777777" w:rsidTr="000C2DEF">
        <w:trPr>
          <w:trHeight w:val="282"/>
        </w:trPr>
        <w:tc>
          <w:tcPr>
            <w:tcW w:w="3106" w:type="dxa"/>
            <w:vAlign w:val="center"/>
          </w:tcPr>
          <w:p w14:paraId="2B73CF59" w14:textId="31B7C38A" w:rsidR="0044374A" w:rsidRPr="00AB4D9D" w:rsidRDefault="0044374A" w:rsidP="000C2DEF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4374A"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ADAMTS17</w:t>
            </w:r>
          </w:p>
        </w:tc>
        <w:tc>
          <w:tcPr>
            <w:tcW w:w="3107" w:type="dxa"/>
            <w:vAlign w:val="center"/>
          </w:tcPr>
          <w:p w14:paraId="14E64594" w14:textId="13542741" w:rsidR="0044374A" w:rsidRPr="00AB4D9D" w:rsidRDefault="00D92B1D" w:rsidP="000C2D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0.9533</w:t>
            </w:r>
          </w:p>
        </w:tc>
        <w:tc>
          <w:tcPr>
            <w:tcW w:w="3107" w:type="dxa"/>
            <w:vAlign w:val="center"/>
          </w:tcPr>
          <w:p w14:paraId="6107F3BD" w14:textId="1E72B5DE" w:rsidR="0044374A" w:rsidRPr="00AB4D9D" w:rsidRDefault="00D92B1D" w:rsidP="000C2D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.5192</w:t>
            </w:r>
          </w:p>
        </w:tc>
      </w:tr>
      <w:tr w:rsidR="0044374A" w:rsidRPr="00AB4D9D" w14:paraId="13BDFA89" w14:textId="77777777" w:rsidTr="000C2DEF">
        <w:trPr>
          <w:trHeight w:val="282"/>
        </w:trPr>
        <w:tc>
          <w:tcPr>
            <w:tcW w:w="3106" w:type="dxa"/>
            <w:vAlign w:val="center"/>
          </w:tcPr>
          <w:p w14:paraId="72ABCB5D" w14:textId="71D56051" w:rsidR="0044374A" w:rsidRPr="00AB4D9D" w:rsidRDefault="0044374A" w:rsidP="000C2DEF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4374A"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TMPRSS11CP</w:t>
            </w:r>
          </w:p>
        </w:tc>
        <w:tc>
          <w:tcPr>
            <w:tcW w:w="3107" w:type="dxa"/>
            <w:vAlign w:val="center"/>
          </w:tcPr>
          <w:p w14:paraId="43A5AADE" w14:textId="21DD05CE" w:rsidR="0044374A" w:rsidRPr="00AB4D9D" w:rsidRDefault="00D92B1D" w:rsidP="000C2D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2.0375</w:t>
            </w:r>
          </w:p>
        </w:tc>
        <w:tc>
          <w:tcPr>
            <w:tcW w:w="3107" w:type="dxa"/>
            <w:vAlign w:val="center"/>
          </w:tcPr>
          <w:p w14:paraId="4598D8B2" w14:textId="37346569" w:rsidR="0044374A" w:rsidRPr="00AB4D9D" w:rsidRDefault="00D92B1D" w:rsidP="000C2D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.7316</w:t>
            </w:r>
          </w:p>
        </w:tc>
      </w:tr>
      <w:tr w:rsidR="0044374A" w:rsidRPr="00AB4D9D" w14:paraId="792A6674" w14:textId="77777777" w:rsidTr="000C2DEF">
        <w:trPr>
          <w:trHeight w:val="282"/>
        </w:trPr>
        <w:tc>
          <w:tcPr>
            <w:tcW w:w="3106" w:type="dxa"/>
            <w:vAlign w:val="center"/>
          </w:tcPr>
          <w:p w14:paraId="7A411363" w14:textId="0CDE5893" w:rsidR="0044374A" w:rsidRPr="00AB4D9D" w:rsidRDefault="0044374A" w:rsidP="000C2DEF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B4D9D"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MMP3</w:t>
            </w:r>
          </w:p>
        </w:tc>
        <w:tc>
          <w:tcPr>
            <w:tcW w:w="3107" w:type="dxa"/>
            <w:vAlign w:val="center"/>
          </w:tcPr>
          <w:p w14:paraId="2D91B0F5" w14:textId="03281F10" w:rsidR="0044374A" w:rsidRPr="00AB4D9D" w:rsidRDefault="00D92B1D" w:rsidP="000C2D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2.3732</w:t>
            </w:r>
          </w:p>
        </w:tc>
        <w:tc>
          <w:tcPr>
            <w:tcW w:w="3107" w:type="dxa"/>
            <w:vAlign w:val="center"/>
          </w:tcPr>
          <w:p w14:paraId="493E615F" w14:textId="353C5013" w:rsidR="0044374A" w:rsidRPr="00AB4D9D" w:rsidRDefault="00D92B1D" w:rsidP="000C2D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.9306</w:t>
            </w:r>
          </w:p>
        </w:tc>
      </w:tr>
      <w:tr w:rsidR="0044374A" w:rsidRPr="00AB4D9D" w14:paraId="2428822A" w14:textId="77777777" w:rsidTr="000C2DEF">
        <w:trPr>
          <w:trHeight w:val="282"/>
        </w:trPr>
        <w:tc>
          <w:tcPr>
            <w:tcW w:w="3106" w:type="dxa"/>
            <w:vAlign w:val="center"/>
          </w:tcPr>
          <w:p w14:paraId="6AA97463" w14:textId="6A4454E3" w:rsidR="0044374A" w:rsidRPr="00AB4D9D" w:rsidRDefault="0044374A" w:rsidP="000C2DEF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B4D9D"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TIMP3</w:t>
            </w:r>
          </w:p>
        </w:tc>
        <w:tc>
          <w:tcPr>
            <w:tcW w:w="3107" w:type="dxa"/>
            <w:vAlign w:val="center"/>
          </w:tcPr>
          <w:p w14:paraId="01E2EABC" w14:textId="48BC4FCD" w:rsidR="0044374A" w:rsidRPr="00AB4D9D" w:rsidRDefault="00D92B1D" w:rsidP="000C2D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-0.5350</w:t>
            </w:r>
          </w:p>
        </w:tc>
        <w:tc>
          <w:tcPr>
            <w:tcW w:w="3107" w:type="dxa"/>
            <w:vAlign w:val="center"/>
          </w:tcPr>
          <w:p w14:paraId="7953EFEE" w14:textId="65D8C9A3" w:rsidR="0044374A" w:rsidRPr="00AB4D9D" w:rsidRDefault="00D92B1D" w:rsidP="000C2D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.9352</w:t>
            </w:r>
          </w:p>
        </w:tc>
      </w:tr>
      <w:tr w:rsidR="0044374A" w:rsidRPr="00AB4D9D" w14:paraId="6C68F4E0" w14:textId="77777777" w:rsidTr="000C2DEF">
        <w:trPr>
          <w:trHeight w:val="282"/>
        </w:trPr>
        <w:tc>
          <w:tcPr>
            <w:tcW w:w="3106" w:type="dxa"/>
            <w:vAlign w:val="center"/>
          </w:tcPr>
          <w:p w14:paraId="411643AC" w14:textId="37807431" w:rsidR="0044374A" w:rsidRPr="00AB4D9D" w:rsidRDefault="0044374A" w:rsidP="000C2DEF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B4D9D"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PRSS48</w:t>
            </w:r>
          </w:p>
        </w:tc>
        <w:tc>
          <w:tcPr>
            <w:tcW w:w="3107" w:type="dxa"/>
            <w:vAlign w:val="center"/>
          </w:tcPr>
          <w:p w14:paraId="0E2F0317" w14:textId="7B4E404A" w:rsidR="0044374A" w:rsidRPr="00AB4D9D" w:rsidRDefault="00D92B1D" w:rsidP="000C2D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.0411</w:t>
            </w:r>
          </w:p>
        </w:tc>
        <w:tc>
          <w:tcPr>
            <w:tcW w:w="3107" w:type="dxa"/>
            <w:vAlign w:val="center"/>
          </w:tcPr>
          <w:p w14:paraId="3C964885" w14:textId="04054867" w:rsidR="0044374A" w:rsidRPr="00AB4D9D" w:rsidRDefault="00D92B1D" w:rsidP="000C2D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.4261</w:t>
            </w:r>
          </w:p>
        </w:tc>
      </w:tr>
      <w:tr w:rsidR="0044374A" w:rsidRPr="00AB4D9D" w14:paraId="437BE17E" w14:textId="77777777" w:rsidTr="000C2DEF">
        <w:trPr>
          <w:trHeight w:val="282"/>
        </w:trPr>
        <w:tc>
          <w:tcPr>
            <w:tcW w:w="3106" w:type="dxa"/>
            <w:vAlign w:val="center"/>
          </w:tcPr>
          <w:p w14:paraId="1187180F" w14:textId="4677465B" w:rsidR="0044374A" w:rsidRPr="00AB4D9D" w:rsidRDefault="0044374A" w:rsidP="000C2DEF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B4D9D"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PRSS36</w:t>
            </w:r>
          </w:p>
        </w:tc>
        <w:tc>
          <w:tcPr>
            <w:tcW w:w="3107" w:type="dxa"/>
            <w:vAlign w:val="center"/>
          </w:tcPr>
          <w:p w14:paraId="06B2B378" w14:textId="59B75216" w:rsidR="0044374A" w:rsidRPr="00AB4D9D" w:rsidRDefault="00D92B1D" w:rsidP="000C2D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-0.9094</w:t>
            </w:r>
          </w:p>
        </w:tc>
        <w:tc>
          <w:tcPr>
            <w:tcW w:w="3107" w:type="dxa"/>
            <w:vAlign w:val="center"/>
          </w:tcPr>
          <w:p w14:paraId="109BC908" w14:textId="68D4F872" w:rsidR="0044374A" w:rsidRPr="00AB4D9D" w:rsidRDefault="00D92B1D" w:rsidP="000C2D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.6709</w:t>
            </w:r>
          </w:p>
        </w:tc>
      </w:tr>
      <w:tr w:rsidR="0044374A" w:rsidRPr="00AB4D9D" w14:paraId="7684F213" w14:textId="77777777" w:rsidTr="000C2DEF">
        <w:trPr>
          <w:trHeight w:val="282"/>
        </w:trPr>
        <w:tc>
          <w:tcPr>
            <w:tcW w:w="3106" w:type="dxa"/>
            <w:vAlign w:val="center"/>
          </w:tcPr>
          <w:p w14:paraId="02867159" w14:textId="49AED9DE" w:rsidR="0044374A" w:rsidRPr="00AB4D9D" w:rsidRDefault="0044374A" w:rsidP="000C2DEF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B4D9D"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ADAM8</w:t>
            </w:r>
          </w:p>
        </w:tc>
        <w:tc>
          <w:tcPr>
            <w:tcW w:w="3107" w:type="dxa"/>
            <w:vAlign w:val="center"/>
          </w:tcPr>
          <w:p w14:paraId="7AB71D40" w14:textId="6857574E" w:rsidR="0044374A" w:rsidRPr="00AB4D9D" w:rsidRDefault="00D92B1D" w:rsidP="000C2D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0.5352</w:t>
            </w:r>
          </w:p>
        </w:tc>
        <w:tc>
          <w:tcPr>
            <w:tcW w:w="3107" w:type="dxa"/>
            <w:vAlign w:val="center"/>
          </w:tcPr>
          <w:p w14:paraId="5DEA09C0" w14:textId="79BD3FB2" w:rsidR="0044374A" w:rsidRPr="00AB4D9D" w:rsidRDefault="00D92B1D" w:rsidP="000C2D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.4499</w:t>
            </w:r>
          </w:p>
        </w:tc>
      </w:tr>
      <w:tr w:rsidR="0044374A" w:rsidRPr="00AB4D9D" w14:paraId="66CFF12C" w14:textId="77777777" w:rsidTr="000C2DEF">
        <w:trPr>
          <w:trHeight w:val="282"/>
        </w:trPr>
        <w:tc>
          <w:tcPr>
            <w:tcW w:w="3106" w:type="dxa"/>
            <w:vAlign w:val="center"/>
          </w:tcPr>
          <w:p w14:paraId="6547AF3F" w14:textId="2A2A30BC" w:rsidR="0044374A" w:rsidRPr="00AB4D9D" w:rsidRDefault="0044374A" w:rsidP="000C2DEF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B4D9D"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ADAMTS3</w:t>
            </w:r>
          </w:p>
        </w:tc>
        <w:tc>
          <w:tcPr>
            <w:tcW w:w="3107" w:type="dxa"/>
            <w:vAlign w:val="center"/>
          </w:tcPr>
          <w:p w14:paraId="0A1AF6E8" w14:textId="6C41933C" w:rsidR="0044374A" w:rsidRPr="00AB4D9D" w:rsidRDefault="00D92B1D" w:rsidP="000C2D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-0.5870</w:t>
            </w:r>
          </w:p>
        </w:tc>
        <w:tc>
          <w:tcPr>
            <w:tcW w:w="3107" w:type="dxa"/>
            <w:vAlign w:val="center"/>
          </w:tcPr>
          <w:p w14:paraId="477ECECA" w14:textId="2ABA6381" w:rsidR="0044374A" w:rsidRPr="00AB4D9D" w:rsidRDefault="00D92B1D" w:rsidP="000C2D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.8941</w:t>
            </w:r>
          </w:p>
        </w:tc>
      </w:tr>
      <w:tr w:rsidR="0044374A" w:rsidRPr="00AB4D9D" w14:paraId="7178034E" w14:textId="77777777" w:rsidTr="000C2DEF">
        <w:trPr>
          <w:trHeight w:val="282"/>
        </w:trPr>
        <w:tc>
          <w:tcPr>
            <w:tcW w:w="3106" w:type="dxa"/>
            <w:vAlign w:val="center"/>
          </w:tcPr>
          <w:p w14:paraId="5264245D" w14:textId="06DFE448" w:rsidR="0044374A" w:rsidRPr="00AB4D9D" w:rsidRDefault="0044374A" w:rsidP="000C2DEF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B4D9D"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MMP23B</w:t>
            </w:r>
          </w:p>
        </w:tc>
        <w:tc>
          <w:tcPr>
            <w:tcW w:w="3107" w:type="dxa"/>
            <w:vAlign w:val="center"/>
          </w:tcPr>
          <w:p w14:paraId="66D3D588" w14:textId="52BB133E" w:rsidR="0044374A" w:rsidRPr="00AB4D9D" w:rsidRDefault="00D92B1D" w:rsidP="000C2D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-1.5254</w:t>
            </w:r>
          </w:p>
        </w:tc>
        <w:tc>
          <w:tcPr>
            <w:tcW w:w="3107" w:type="dxa"/>
            <w:vAlign w:val="center"/>
          </w:tcPr>
          <w:p w14:paraId="67B3A2C3" w14:textId="6DDE250F" w:rsidR="0044374A" w:rsidRPr="00AB4D9D" w:rsidRDefault="00D92B1D" w:rsidP="000C2D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.5052</w:t>
            </w:r>
          </w:p>
        </w:tc>
      </w:tr>
      <w:tr w:rsidR="0044374A" w:rsidRPr="00AB4D9D" w14:paraId="11F49C31" w14:textId="77777777" w:rsidTr="000C2DEF">
        <w:trPr>
          <w:trHeight w:val="282"/>
        </w:trPr>
        <w:tc>
          <w:tcPr>
            <w:tcW w:w="3106" w:type="dxa"/>
            <w:vAlign w:val="center"/>
          </w:tcPr>
          <w:p w14:paraId="2423B9D4" w14:textId="627F1AF9" w:rsidR="0044374A" w:rsidRPr="00AB4D9D" w:rsidRDefault="0044374A" w:rsidP="000C2DEF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B4D9D">
              <w:rPr>
                <w:rFonts w:ascii="Arial" w:hAnsi="Arial" w:cs="Arial"/>
                <w:i/>
                <w:iCs/>
                <w:sz w:val="22"/>
                <w:szCs w:val="22"/>
              </w:rPr>
              <w:t>TGFBR3</w:t>
            </w:r>
          </w:p>
        </w:tc>
        <w:tc>
          <w:tcPr>
            <w:tcW w:w="3107" w:type="dxa"/>
            <w:vAlign w:val="center"/>
          </w:tcPr>
          <w:p w14:paraId="099CC27A" w14:textId="7E40B418" w:rsidR="0044374A" w:rsidRPr="00AB4D9D" w:rsidRDefault="00D92B1D" w:rsidP="000C2D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4D9D">
              <w:rPr>
                <w:rFonts w:ascii="Arial" w:hAnsi="Arial" w:cs="Arial"/>
                <w:sz w:val="22"/>
                <w:szCs w:val="22"/>
              </w:rPr>
              <w:t>-3.1818</w:t>
            </w:r>
          </w:p>
        </w:tc>
        <w:tc>
          <w:tcPr>
            <w:tcW w:w="3107" w:type="dxa"/>
            <w:vAlign w:val="center"/>
          </w:tcPr>
          <w:p w14:paraId="5DDD683C" w14:textId="134A0278" w:rsidR="0044374A" w:rsidRPr="00AB4D9D" w:rsidRDefault="00D92B1D" w:rsidP="000C2D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4D9D">
              <w:rPr>
                <w:rFonts w:ascii="Arial" w:hAnsi="Arial" w:cs="Arial"/>
                <w:sz w:val="22"/>
                <w:szCs w:val="22"/>
              </w:rPr>
              <w:t>2.0212</w:t>
            </w:r>
          </w:p>
        </w:tc>
      </w:tr>
      <w:tr w:rsidR="0044374A" w:rsidRPr="00AB4D9D" w14:paraId="7563EF87" w14:textId="77777777" w:rsidTr="000C2DEF">
        <w:trPr>
          <w:trHeight w:val="282"/>
        </w:trPr>
        <w:tc>
          <w:tcPr>
            <w:tcW w:w="3106" w:type="dxa"/>
            <w:vAlign w:val="center"/>
          </w:tcPr>
          <w:p w14:paraId="29F7134A" w14:textId="77777777" w:rsidR="0044374A" w:rsidRPr="00AB4D9D" w:rsidRDefault="0044374A" w:rsidP="000C2D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07" w:type="dxa"/>
            <w:vAlign w:val="center"/>
          </w:tcPr>
          <w:p w14:paraId="06ABD148" w14:textId="77777777" w:rsidR="0044374A" w:rsidRPr="00AB4D9D" w:rsidRDefault="0044374A" w:rsidP="000C2D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07" w:type="dxa"/>
            <w:vAlign w:val="center"/>
          </w:tcPr>
          <w:p w14:paraId="08887101" w14:textId="77777777" w:rsidR="0044374A" w:rsidRPr="00AB4D9D" w:rsidRDefault="0044374A" w:rsidP="000C2D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92B1D" w:rsidRPr="00AB4D9D" w14:paraId="124164AD" w14:textId="77777777" w:rsidTr="000C2DEF">
        <w:trPr>
          <w:trHeight w:val="282"/>
        </w:trPr>
        <w:tc>
          <w:tcPr>
            <w:tcW w:w="3106" w:type="dxa"/>
            <w:vAlign w:val="center"/>
          </w:tcPr>
          <w:p w14:paraId="7018C7D5" w14:textId="4B17D9F3" w:rsidR="00D92B1D" w:rsidRPr="00AB4D9D" w:rsidRDefault="00D92B1D" w:rsidP="000C2DE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374A"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>S534A (CS-BG) vs ∆GAG-BG</w:t>
            </w:r>
          </w:p>
        </w:tc>
        <w:tc>
          <w:tcPr>
            <w:tcW w:w="3107" w:type="dxa"/>
            <w:vAlign w:val="center"/>
          </w:tcPr>
          <w:p w14:paraId="01B733E3" w14:textId="29378817" w:rsidR="00D92B1D" w:rsidRPr="00AB4D9D" w:rsidRDefault="00D92B1D" w:rsidP="000C2DE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B4D9D">
              <w:rPr>
                <w:rFonts w:ascii="Arial" w:hAnsi="Arial" w:cs="Arial"/>
                <w:b/>
                <w:bCs/>
                <w:sz w:val="22"/>
                <w:szCs w:val="22"/>
              </w:rPr>
              <w:t>log</w:t>
            </w:r>
            <w:r w:rsidRPr="00AB4D9D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2</w:t>
            </w:r>
            <w:r w:rsidRPr="00AB4D9D">
              <w:rPr>
                <w:rFonts w:ascii="Arial" w:hAnsi="Arial" w:cs="Arial"/>
                <w:b/>
                <w:bCs/>
                <w:sz w:val="22"/>
                <w:szCs w:val="22"/>
              </w:rPr>
              <w:t>FC</w:t>
            </w:r>
          </w:p>
        </w:tc>
        <w:tc>
          <w:tcPr>
            <w:tcW w:w="3107" w:type="dxa"/>
            <w:vAlign w:val="center"/>
          </w:tcPr>
          <w:p w14:paraId="6C4E4887" w14:textId="194D71EA" w:rsidR="00D92B1D" w:rsidRPr="00AB4D9D" w:rsidRDefault="00D92B1D" w:rsidP="000C2DE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log10(</w:t>
            </w:r>
            <w:proofErr w:type="spellStart"/>
            <w:r w:rsidRPr="00AB4D9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val</w:t>
            </w:r>
            <w:proofErr w:type="spellEnd"/>
            <w:r w:rsidRPr="00AB4D9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44374A" w:rsidRPr="00AB4D9D" w14:paraId="3BC528AB" w14:textId="77777777" w:rsidTr="000C2DEF">
        <w:trPr>
          <w:trHeight w:val="282"/>
        </w:trPr>
        <w:tc>
          <w:tcPr>
            <w:tcW w:w="3106" w:type="dxa"/>
            <w:vAlign w:val="center"/>
          </w:tcPr>
          <w:p w14:paraId="71BFEE2D" w14:textId="2E2F4123" w:rsidR="0044374A" w:rsidRPr="00AB4D9D" w:rsidRDefault="0044374A" w:rsidP="000C2DEF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B4D9D"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TIMP3</w:t>
            </w:r>
          </w:p>
        </w:tc>
        <w:tc>
          <w:tcPr>
            <w:tcW w:w="3107" w:type="dxa"/>
            <w:vAlign w:val="center"/>
          </w:tcPr>
          <w:p w14:paraId="6B21306D" w14:textId="57309A15" w:rsidR="0044374A" w:rsidRPr="00AB4D9D" w:rsidRDefault="00D92B1D" w:rsidP="000C2D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-1.0342</w:t>
            </w:r>
          </w:p>
        </w:tc>
        <w:tc>
          <w:tcPr>
            <w:tcW w:w="3107" w:type="dxa"/>
            <w:vAlign w:val="center"/>
          </w:tcPr>
          <w:p w14:paraId="734BBE01" w14:textId="7E94095E" w:rsidR="0044374A" w:rsidRPr="00AB4D9D" w:rsidRDefault="00D92B1D" w:rsidP="000C2D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5.3645</w:t>
            </w:r>
          </w:p>
        </w:tc>
      </w:tr>
      <w:tr w:rsidR="0044374A" w:rsidRPr="00AB4D9D" w14:paraId="5E7C9917" w14:textId="77777777" w:rsidTr="000C2DEF">
        <w:trPr>
          <w:trHeight w:val="282"/>
        </w:trPr>
        <w:tc>
          <w:tcPr>
            <w:tcW w:w="3106" w:type="dxa"/>
            <w:vAlign w:val="center"/>
          </w:tcPr>
          <w:p w14:paraId="15B60F27" w14:textId="006BD861" w:rsidR="0044374A" w:rsidRPr="00AB4D9D" w:rsidRDefault="0044374A" w:rsidP="000C2DEF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B4D9D"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ADAMTS9</w:t>
            </w:r>
          </w:p>
        </w:tc>
        <w:tc>
          <w:tcPr>
            <w:tcW w:w="3107" w:type="dxa"/>
            <w:vAlign w:val="center"/>
          </w:tcPr>
          <w:p w14:paraId="046FF548" w14:textId="10385104" w:rsidR="0044374A" w:rsidRPr="00AB4D9D" w:rsidRDefault="00D92B1D" w:rsidP="000C2D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.3538</w:t>
            </w:r>
          </w:p>
        </w:tc>
        <w:tc>
          <w:tcPr>
            <w:tcW w:w="3107" w:type="dxa"/>
            <w:vAlign w:val="center"/>
          </w:tcPr>
          <w:p w14:paraId="562181C7" w14:textId="5B88AF4A" w:rsidR="0044374A" w:rsidRPr="00AB4D9D" w:rsidRDefault="00D92B1D" w:rsidP="000C2D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.6960</w:t>
            </w:r>
          </w:p>
        </w:tc>
      </w:tr>
      <w:tr w:rsidR="0044374A" w:rsidRPr="00AB4D9D" w14:paraId="4845E2CB" w14:textId="77777777" w:rsidTr="000C2DEF">
        <w:trPr>
          <w:trHeight w:val="282"/>
        </w:trPr>
        <w:tc>
          <w:tcPr>
            <w:tcW w:w="3106" w:type="dxa"/>
            <w:vAlign w:val="center"/>
          </w:tcPr>
          <w:p w14:paraId="6D09F379" w14:textId="0F767687" w:rsidR="0044374A" w:rsidRPr="00AB4D9D" w:rsidRDefault="0044374A" w:rsidP="000C2DEF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B4D9D"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TMPRSS11CP</w:t>
            </w:r>
          </w:p>
        </w:tc>
        <w:tc>
          <w:tcPr>
            <w:tcW w:w="3107" w:type="dxa"/>
            <w:vAlign w:val="center"/>
          </w:tcPr>
          <w:p w14:paraId="31CE6D48" w14:textId="25B98380" w:rsidR="0044374A" w:rsidRPr="00AB4D9D" w:rsidRDefault="00D92B1D" w:rsidP="000C2D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2.1849</w:t>
            </w:r>
          </w:p>
        </w:tc>
        <w:tc>
          <w:tcPr>
            <w:tcW w:w="3107" w:type="dxa"/>
            <w:vAlign w:val="center"/>
          </w:tcPr>
          <w:p w14:paraId="5743349A" w14:textId="58F68244" w:rsidR="0044374A" w:rsidRPr="00AB4D9D" w:rsidRDefault="00D92B1D" w:rsidP="000C2D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.6229</w:t>
            </w:r>
          </w:p>
        </w:tc>
      </w:tr>
      <w:tr w:rsidR="0044374A" w:rsidRPr="00AB4D9D" w14:paraId="0EFB6B90" w14:textId="77777777" w:rsidTr="000C2DEF">
        <w:trPr>
          <w:trHeight w:val="282"/>
        </w:trPr>
        <w:tc>
          <w:tcPr>
            <w:tcW w:w="3106" w:type="dxa"/>
            <w:vAlign w:val="center"/>
          </w:tcPr>
          <w:p w14:paraId="3C1A6056" w14:textId="7A8D3000" w:rsidR="0044374A" w:rsidRPr="00AB4D9D" w:rsidRDefault="0044374A" w:rsidP="000C2DEF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B4D9D"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TMPRSS6</w:t>
            </w:r>
          </w:p>
        </w:tc>
        <w:tc>
          <w:tcPr>
            <w:tcW w:w="3107" w:type="dxa"/>
            <w:vAlign w:val="center"/>
          </w:tcPr>
          <w:p w14:paraId="5AEE8DDF" w14:textId="03F05076" w:rsidR="0044374A" w:rsidRPr="00AB4D9D" w:rsidRDefault="00D92B1D" w:rsidP="000C2D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-2.3199</w:t>
            </w:r>
          </w:p>
        </w:tc>
        <w:tc>
          <w:tcPr>
            <w:tcW w:w="3107" w:type="dxa"/>
            <w:vAlign w:val="center"/>
          </w:tcPr>
          <w:p w14:paraId="0CC57A8F" w14:textId="354B659B" w:rsidR="0044374A" w:rsidRPr="00AB4D9D" w:rsidRDefault="00D92B1D" w:rsidP="000C2D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2.8800</w:t>
            </w:r>
          </w:p>
        </w:tc>
      </w:tr>
      <w:tr w:rsidR="0044374A" w:rsidRPr="00AB4D9D" w14:paraId="2B360FF1" w14:textId="77777777" w:rsidTr="000C2DEF">
        <w:trPr>
          <w:trHeight w:val="282"/>
        </w:trPr>
        <w:tc>
          <w:tcPr>
            <w:tcW w:w="3106" w:type="dxa"/>
            <w:vAlign w:val="center"/>
          </w:tcPr>
          <w:p w14:paraId="5E5A1BD9" w14:textId="10964616" w:rsidR="0044374A" w:rsidRPr="00AB4D9D" w:rsidRDefault="0044374A" w:rsidP="000C2DEF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B4D9D">
              <w:rPr>
                <w:rFonts w:ascii="Arial" w:eastAsiaTheme="minorEastAsia" w:hAnsi="Arial" w:cs="Arial"/>
                <w:i/>
                <w:iCs/>
                <w:sz w:val="22"/>
                <w:szCs w:val="22"/>
              </w:rPr>
              <w:t>ADAM12</w:t>
            </w:r>
          </w:p>
        </w:tc>
        <w:tc>
          <w:tcPr>
            <w:tcW w:w="3107" w:type="dxa"/>
            <w:vAlign w:val="center"/>
          </w:tcPr>
          <w:p w14:paraId="41EB37F0" w14:textId="2885C1A1" w:rsidR="0044374A" w:rsidRPr="00AB4D9D" w:rsidRDefault="00D92B1D" w:rsidP="000C2D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0.6949</w:t>
            </w:r>
          </w:p>
        </w:tc>
        <w:tc>
          <w:tcPr>
            <w:tcW w:w="3107" w:type="dxa"/>
            <w:vAlign w:val="center"/>
          </w:tcPr>
          <w:p w14:paraId="77CDBF6F" w14:textId="2E61FA8E" w:rsidR="0044374A" w:rsidRPr="00AB4D9D" w:rsidRDefault="00D92B1D" w:rsidP="000C2D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4D9D">
              <w:rPr>
                <w:rFonts w:ascii="Arial" w:hAnsi="Arial" w:cs="Arial"/>
                <w:color w:val="000000"/>
                <w:sz w:val="22"/>
                <w:szCs w:val="22"/>
              </w:rPr>
              <w:t>1.4706</w:t>
            </w:r>
          </w:p>
        </w:tc>
      </w:tr>
      <w:tr w:rsidR="0044374A" w:rsidRPr="00AB4D9D" w14:paraId="32D28C1A" w14:textId="77777777" w:rsidTr="000C2DEF">
        <w:trPr>
          <w:trHeight w:val="282"/>
        </w:trPr>
        <w:tc>
          <w:tcPr>
            <w:tcW w:w="3106" w:type="dxa"/>
            <w:vAlign w:val="center"/>
          </w:tcPr>
          <w:p w14:paraId="29E7F0DF" w14:textId="18150275" w:rsidR="0044374A" w:rsidRPr="00AB4D9D" w:rsidRDefault="00D92B1D" w:rsidP="000C2DEF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B4D9D">
              <w:rPr>
                <w:rFonts w:ascii="Arial" w:hAnsi="Arial" w:cs="Arial"/>
                <w:i/>
                <w:iCs/>
                <w:sz w:val="22"/>
                <w:szCs w:val="22"/>
              </w:rPr>
              <w:t>TGFBR3</w:t>
            </w:r>
          </w:p>
        </w:tc>
        <w:tc>
          <w:tcPr>
            <w:tcW w:w="3107" w:type="dxa"/>
            <w:vAlign w:val="center"/>
          </w:tcPr>
          <w:p w14:paraId="421056A8" w14:textId="7FD5F4D8" w:rsidR="0044374A" w:rsidRPr="00AB4D9D" w:rsidRDefault="00D92B1D" w:rsidP="000C2D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4D9D">
              <w:rPr>
                <w:rFonts w:ascii="Arial" w:hAnsi="Arial" w:cs="Arial"/>
                <w:sz w:val="22"/>
                <w:szCs w:val="22"/>
              </w:rPr>
              <w:t>-3.4550</w:t>
            </w:r>
          </w:p>
        </w:tc>
        <w:tc>
          <w:tcPr>
            <w:tcW w:w="3107" w:type="dxa"/>
            <w:vAlign w:val="center"/>
          </w:tcPr>
          <w:p w14:paraId="07D934FD" w14:textId="4E1F0BD0" w:rsidR="0044374A" w:rsidRPr="00AB4D9D" w:rsidRDefault="00D92B1D" w:rsidP="000C2D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B4D9D">
              <w:rPr>
                <w:rFonts w:ascii="Arial" w:hAnsi="Arial" w:cs="Arial"/>
                <w:sz w:val="22"/>
                <w:szCs w:val="22"/>
              </w:rPr>
              <w:t>2.0981</w:t>
            </w:r>
          </w:p>
        </w:tc>
      </w:tr>
    </w:tbl>
    <w:p w14:paraId="50BFE569" w14:textId="64D7DB1E" w:rsidR="002516B9" w:rsidRPr="00AB4D9D" w:rsidRDefault="002516B9" w:rsidP="00D92B1D">
      <w:pPr>
        <w:jc w:val="center"/>
        <w:rPr>
          <w:rFonts w:ascii="Arial" w:hAnsi="Arial" w:cs="Arial"/>
          <w:sz w:val="22"/>
          <w:szCs w:val="22"/>
        </w:rPr>
      </w:pPr>
    </w:p>
    <w:p w14:paraId="47FE094E" w14:textId="77B7D564" w:rsidR="007A060A" w:rsidRPr="00AB4D9D" w:rsidRDefault="007A060A" w:rsidP="00D92B1D">
      <w:pPr>
        <w:jc w:val="center"/>
        <w:rPr>
          <w:rFonts w:ascii="Arial" w:hAnsi="Arial" w:cs="Arial"/>
          <w:sz w:val="22"/>
          <w:szCs w:val="22"/>
        </w:rPr>
      </w:pPr>
    </w:p>
    <w:sectPr w:rsidR="007A060A" w:rsidRPr="00AB4D9D" w:rsidSect="009A16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74A"/>
    <w:rsid w:val="00007F74"/>
    <w:rsid w:val="00042CEF"/>
    <w:rsid w:val="00060621"/>
    <w:rsid w:val="00065AF0"/>
    <w:rsid w:val="00092214"/>
    <w:rsid w:val="000A580D"/>
    <w:rsid w:val="000A72DD"/>
    <w:rsid w:val="000C2DEF"/>
    <w:rsid w:val="000E643B"/>
    <w:rsid w:val="00144E4F"/>
    <w:rsid w:val="001471F8"/>
    <w:rsid w:val="001808A0"/>
    <w:rsid w:val="00184A2A"/>
    <w:rsid w:val="001A47DC"/>
    <w:rsid w:val="001B3C16"/>
    <w:rsid w:val="001D0FAC"/>
    <w:rsid w:val="001E6698"/>
    <w:rsid w:val="001E72D0"/>
    <w:rsid w:val="002016DD"/>
    <w:rsid w:val="00207D53"/>
    <w:rsid w:val="00216BD1"/>
    <w:rsid w:val="002516B9"/>
    <w:rsid w:val="00253B99"/>
    <w:rsid w:val="0025724C"/>
    <w:rsid w:val="002B0742"/>
    <w:rsid w:val="002F104F"/>
    <w:rsid w:val="00342BD4"/>
    <w:rsid w:val="00345E33"/>
    <w:rsid w:val="00364496"/>
    <w:rsid w:val="00365D4D"/>
    <w:rsid w:val="00377247"/>
    <w:rsid w:val="00380033"/>
    <w:rsid w:val="003B2E12"/>
    <w:rsid w:val="003B578A"/>
    <w:rsid w:val="003D0E97"/>
    <w:rsid w:val="003D2B8B"/>
    <w:rsid w:val="003E325A"/>
    <w:rsid w:val="00415564"/>
    <w:rsid w:val="00417D08"/>
    <w:rsid w:val="00426094"/>
    <w:rsid w:val="00433632"/>
    <w:rsid w:val="0044374A"/>
    <w:rsid w:val="004563B7"/>
    <w:rsid w:val="00483681"/>
    <w:rsid w:val="004873FC"/>
    <w:rsid w:val="004956A1"/>
    <w:rsid w:val="004B00E3"/>
    <w:rsid w:val="004E1238"/>
    <w:rsid w:val="004E3493"/>
    <w:rsid w:val="004F4A90"/>
    <w:rsid w:val="00510EBC"/>
    <w:rsid w:val="005143F1"/>
    <w:rsid w:val="0051724A"/>
    <w:rsid w:val="005448A6"/>
    <w:rsid w:val="00556866"/>
    <w:rsid w:val="00556DEB"/>
    <w:rsid w:val="0056366F"/>
    <w:rsid w:val="005814CF"/>
    <w:rsid w:val="005A41E8"/>
    <w:rsid w:val="005C18B2"/>
    <w:rsid w:val="005C7368"/>
    <w:rsid w:val="006002B4"/>
    <w:rsid w:val="00605707"/>
    <w:rsid w:val="00621E8F"/>
    <w:rsid w:val="00655196"/>
    <w:rsid w:val="00677552"/>
    <w:rsid w:val="006854C6"/>
    <w:rsid w:val="006855B1"/>
    <w:rsid w:val="006D42F2"/>
    <w:rsid w:val="006F7714"/>
    <w:rsid w:val="00702EBB"/>
    <w:rsid w:val="007042A3"/>
    <w:rsid w:val="007108F4"/>
    <w:rsid w:val="00727525"/>
    <w:rsid w:val="007337EF"/>
    <w:rsid w:val="007366D8"/>
    <w:rsid w:val="007A060A"/>
    <w:rsid w:val="007A2DDB"/>
    <w:rsid w:val="007A6CAA"/>
    <w:rsid w:val="007C026E"/>
    <w:rsid w:val="007D43C0"/>
    <w:rsid w:val="007F7DD3"/>
    <w:rsid w:val="00807F6E"/>
    <w:rsid w:val="00820663"/>
    <w:rsid w:val="008303F1"/>
    <w:rsid w:val="00870BCB"/>
    <w:rsid w:val="008B6013"/>
    <w:rsid w:val="008C3F81"/>
    <w:rsid w:val="008C5095"/>
    <w:rsid w:val="008E63E0"/>
    <w:rsid w:val="00916170"/>
    <w:rsid w:val="009539C1"/>
    <w:rsid w:val="00954AF9"/>
    <w:rsid w:val="009A16ED"/>
    <w:rsid w:val="009A274B"/>
    <w:rsid w:val="009E3AED"/>
    <w:rsid w:val="00A15284"/>
    <w:rsid w:val="00A6021C"/>
    <w:rsid w:val="00A82728"/>
    <w:rsid w:val="00AA5BB8"/>
    <w:rsid w:val="00AB4D9D"/>
    <w:rsid w:val="00B06FE8"/>
    <w:rsid w:val="00B27CE9"/>
    <w:rsid w:val="00B542F0"/>
    <w:rsid w:val="00B722C5"/>
    <w:rsid w:val="00B7309F"/>
    <w:rsid w:val="00B80B85"/>
    <w:rsid w:val="00B95107"/>
    <w:rsid w:val="00BA0172"/>
    <w:rsid w:val="00BC037A"/>
    <w:rsid w:val="00BC5649"/>
    <w:rsid w:val="00C23B47"/>
    <w:rsid w:val="00C932BF"/>
    <w:rsid w:val="00CA5B67"/>
    <w:rsid w:val="00D0445B"/>
    <w:rsid w:val="00D173E3"/>
    <w:rsid w:val="00D52276"/>
    <w:rsid w:val="00D61B09"/>
    <w:rsid w:val="00D7210A"/>
    <w:rsid w:val="00D92B1D"/>
    <w:rsid w:val="00DB0122"/>
    <w:rsid w:val="00DD0F90"/>
    <w:rsid w:val="00DF11B0"/>
    <w:rsid w:val="00E0718F"/>
    <w:rsid w:val="00E20562"/>
    <w:rsid w:val="00E70EF2"/>
    <w:rsid w:val="00E817C7"/>
    <w:rsid w:val="00EA4667"/>
    <w:rsid w:val="00EC22DA"/>
    <w:rsid w:val="00ED073C"/>
    <w:rsid w:val="00F20BE5"/>
    <w:rsid w:val="00F50BE1"/>
    <w:rsid w:val="00F56D8F"/>
    <w:rsid w:val="00F74CF8"/>
    <w:rsid w:val="00F80785"/>
    <w:rsid w:val="00FB0740"/>
    <w:rsid w:val="00FC0C5F"/>
    <w:rsid w:val="00FC2BEB"/>
    <w:rsid w:val="00FD1B39"/>
    <w:rsid w:val="00FF7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14823"/>
  <w15:chartTrackingRefBased/>
  <w15:docId w15:val="{F9C4420C-8F66-EC41-A866-87E753714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B1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7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7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0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6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1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Alex Kwon-Bowers</dc:creator>
  <cp:keywords/>
  <dc:description/>
  <cp:lastModifiedBy>Choi, Alex Kwon-Bowers</cp:lastModifiedBy>
  <cp:revision>5</cp:revision>
  <dcterms:created xsi:type="dcterms:W3CDTF">2023-09-05T19:15:00Z</dcterms:created>
  <dcterms:modified xsi:type="dcterms:W3CDTF">2023-09-14T01:55:00Z</dcterms:modified>
</cp:coreProperties>
</file>